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upplementary Material</w:t>
      </w:r>
    </w:p>
    <w:p>
      <w:pPr>
        <w:pStyle w:val="Normal"/>
        <w:rPr/>
      </w:pPr>
      <w:r>
        <w:rPr>
          <w:b/>
          <w:kern w:val="0"/>
          <w:sz w:val="18"/>
          <w:szCs w:val="18"/>
        </w:rPr>
        <w:t xml:space="preserve">Appendix S2 </w:t>
      </w:r>
      <w:r>
        <w:rPr/>
        <w:t>Consolidated criteria for reporting qualitative studies (COREQ): 32-item checklist</w:t>
      </w:r>
    </w:p>
    <w:tbl>
      <w:tblPr>
        <w:tblW w:w="106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6279"/>
        <w:gridCol w:w="1751"/>
      </w:tblGrid>
      <w:tr>
        <w:trPr>
          <w:trHeight w:val="315" w:hRule="atLeast"/>
        </w:trPr>
        <w:tc>
          <w:tcPr>
            <w:tcW w:w="2636" w:type="dxa"/>
            <w:tcBorders>
              <w:top w:val="single" w:sz="12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Item</w:t>
            </w:r>
          </w:p>
        </w:tc>
        <w:tc>
          <w:tcPr>
            <w:tcW w:w="6279" w:type="dxa"/>
            <w:tcBorders>
              <w:top w:val="single" w:sz="12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ide questions/description</w:t>
            </w:r>
          </w:p>
        </w:tc>
        <w:tc>
          <w:tcPr>
            <w:tcW w:w="1751" w:type="dxa"/>
            <w:tcBorders>
              <w:top w:val="single" w:sz="12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GB"/>
              </w:rPr>
              <w:t>Reported on page No</w:t>
            </w:r>
          </w:p>
        </w:tc>
      </w:tr>
      <w:tr>
        <w:trPr>
          <w:trHeight w:val="315" w:hRule="atLeast"/>
        </w:trPr>
        <w:tc>
          <w:tcPr>
            <w:tcW w:w="10666" w:type="dxa"/>
            <w:gridSpan w:val="3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omain 1: Research team and reflexivity</w:t>
            </w:r>
          </w:p>
        </w:tc>
      </w:tr>
      <w:tr>
        <w:trPr>
          <w:trHeight w:val="315" w:hRule="atLeast"/>
        </w:trPr>
        <w:tc>
          <w:tcPr>
            <w:tcW w:w="1066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sonal Characteristics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 Interviewer/facilitator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ich author/s conducted the interview or focus group?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 Credentials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hat were the researcher’s credentials? </w:t>
            </w:r>
            <w:r>
              <w:rPr>
                <w:i/>
                <w:kern w:val="0"/>
                <w:sz w:val="18"/>
                <w:szCs w:val="18"/>
              </w:rPr>
              <w:t>E.g. PhD, MD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 Occupation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at was their occupation at the time of the study?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 Gender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s the researcher male or female?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 Experience and training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at experience or training did the researcher have?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066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lationship with participants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 Relationship established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s a relationship established prior to study commencement?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 Participant knowledge of 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 interviewer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at did the participants know about the researcher? e.g. personal goals,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asons for doing the research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 Interviewer characteristics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hat characteristics were reported about the interviewer/facilitator? </w:t>
            </w:r>
            <w:r>
              <w:rPr>
                <w:i/>
                <w:kern w:val="0"/>
                <w:sz w:val="18"/>
                <w:szCs w:val="18"/>
              </w:rPr>
              <w:t>e.g. Bias,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ssumptions,reasons and interests in the research topic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, 6</w:t>
            </w:r>
          </w:p>
        </w:tc>
      </w:tr>
      <w:tr>
        <w:trPr>
          <w:trHeight w:val="315" w:hRule="atLeast"/>
        </w:trPr>
        <w:tc>
          <w:tcPr>
            <w:tcW w:w="1066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omain 2: study design</w:t>
            </w:r>
          </w:p>
        </w:tc>
      </w:tr>
      <w:tr>
        <w:trPr>
          <w:trHeight w:val="315" w:hRule="atLeast"/>
        </w:trPr>
        <w:tc>
          <w:tcPr>
            <w:tcW w:w="1066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oretical framework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 Methodological orientation 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d Theory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at methodological orientation was stated to underpin the study? e.g. grounded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heory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iscourse analysis, ethnography, phenomenology, content analysis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8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66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highlight w:val="cyan"/>
              </w:rPr>
            </w:pPr>
            <w:r>
              <w:rPr>
                <w:kern w:val="0"/>
                <w:sz w:val="18"/>
                <w:szCs w:val="18"/>
              </w:rPr>
              <w:t>Participant selection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 Sampling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w were participants selected? e.g. purposive, convenience, consecutive, snowball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 Method of approach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w were participants approached? e.g. face-to-face, telephone, mail, email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 Sample size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w many participants were in the study?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 Non-participation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w many people refused to participate or dropped out? Reasons?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066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highlight w:val="cyan"/>
              </w:rPr>
            </w:pPr>
            <w:r>
              <w:rPr>
                <w:kern w:val="0"/>
                <w:sz w:val="18"/>
                <w:szCs w:val="18"/>
              </w:rPr>
              <w:t>Setting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 Setting of data collection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ere was the data collected? e.g. home, clinic, workplace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 Presence of non-participants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s anyone else present besides the participants and researchers?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 Description of sample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at are the important characteristics of the sample? e.g. demographic data, date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, 7, 9</w:t>
            </w:r>
          </w:p>
        </w:tc>
      </w:tr>
      <w:tr>
        <w:trPr>
          <w:trHeight w:val="315" w:hRule="atLeast"/>
        </w:trPr>
        <w:tc>
          <w:tcPr>
            <w:tcW w:w="1066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ta collection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 Interview guide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ere questions, prompts, guides provided by the authors? Was it pilot tested?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, 6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 Repeat interviews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ere repeat interviews carried out? If yes, how many?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 Audio/visual recording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d the research use audio or visual recording to collect the data?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, 8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 Field notes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ere field notes made during and/or after the interview or focus group?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, 8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 Duration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at was the duration of the interviews or focus group?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 Data saturation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s data saturation discussed?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 Transcripts returned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ere transcripts returned to participants for comment and/or correction?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066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omain 3: analysis and findings</w:t>
            </w:r>
          </w:p>
        </w:tc>
      </w:tr>
      <w:tr>
        <w:trPr>
          <w:trHeight w:val="315" w:hRule="atLeast"/>
        </w:trPr>
        <w:tc>
          <w:tcPr>
            <w:tcW w:w="1066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ta analysis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 Number of data coders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w many data coders coded the data?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 Description of the coding tree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d authors provide a description of the coding tree?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-8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 Derivation of themes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ere themes identified in advance or derived from the data?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8, 9</w:t>
            </w:r>
            <w:r>
              <w:rPr>
                <w:kern w:val="0"/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 Software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at software, if applicable, was used to manage the data?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 Participant checking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d participants provide feedback on the findings?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066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porting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 Quotations presented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ere participant quotations presented to illustrate the themes / findings?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s each quotation identified? e.g. participant number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 Data and findings consistent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s there consistency between the data presented and the findings?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8, 9</w:t>
            </w:r>
            <w:r>
              <w:rPr>
                <w:kern w:val="0"/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 Clarity of major themes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ere major themes clearly presented in the findings?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192" w:hRule="atLeast"/>
        </w:trPr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 Clarity of minor themes</w:t>
            </w:r>
          </w:p>
        </w:tc>
        <w:tc>
          <w:tcPr>
            <w:tcW w:w="62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 there a description of diverse cases or discussion of minor themes?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–</w:t>
            </w:r>
            <w:r>
              <w:rPr>
                <w:kern w:val="0"/>
                <w:sz w:val="18"/>
                <w:szCs w:val="18"/>
              </w:rPr>
              <w:t>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360" w:right="360" w:gutter="0" w:header="0" w:top="480" w:footer="0" w:bottom="4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08:00:00Z</dcterms:created>
  <dc:creator>hp</dc:creator>
  <dc:description/>
  <cp:keywords/>
  <dc:language>en-US</dc:language>
  <cp:lastModifiedBy>hp</cp:lastModifiedBy>
  <dcterms:modified xsi:type="dcterms:W3CDTF">2014-12-04T16:16:00Z</dcterms:modified>
  <cp:revision>57</cp:revision>
  <dc:subject/>
  <dc:title>No Item</dc:title>
</cp:coreProperties>
</file>